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2968"/>
      </w:tblGrid>
      <w:tr w:rsidR="00695537" w:rsidRPr="00E3645B" w14:paraId="6AE45CE7" w14:textId="77777777" w:rsidTr="00F44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gridSpan w:val="2"/>
            <w:tcBorders>
              <w:bottom w:val="nil"/>
            </w:tcBorders>
            <w:shd w:val="clear" w:color="auto" w:fill="auto"/>
          </w:tcPr>
          <w:p w14:paraId="045FD112" w14:textId="026AAABF" w:rsidR="00695537" w:rsidRPr="00E3645B" w:rsidRDefault="00695537" w:rsidP="00E3645B">
            <w:pPr>
              <w:spacing w:line="360" w:lineRule="auto"/>
              <w:rPr>
                <w:rFonts w:ascii="Times New Roman" w:hAnsi="Times New Roman" w:cs="Times New Roman"/>
                <w:sz w:val="28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Table S</w:t>
            </w:r>
            <w:r w:rsidR="00E3645B">
              <w:rPr>
                <w:rFonts w:ascii="Times New Roman" w:hAnsi="Times New Roman" w:cs="Times New Roman"/>
                <w:sz w:val="28"/>
                <w:lang w:val="en-US"/>
              </w:rPr>
              <w:t>2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: </w:t>
            </w:r>
            <w:r w:rsidR="00E3645B">
              <w:rPr>
                <w:rFonts w:ascii="Times New Roman" w:hAnsi="Times New Roman" w:cs="Times New Roman"/>
                <w:sz w:val="28"/>
                <w:lang w:val="en-US"/>
              </w:rPr>
              <w:t xml:space="preserve">Secondary </w:t>
            </w:r>
            <w:bookmarkStart w:id="0" w:name="_GoBack"/>
            <w:bookmarkEnd w:id="0"/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analysis </w:t>
            </w:r>
            <w:r w:rsidR="00E9623D" w:rsidRPr="00F44383">
              <w:rPr>
                <w:rFonts w:ascii="Times New Roman" w:hAnsi="Times New Roman" w:cs="Times New Roman"/>
                <w:sz w:val="28"/>
                <w:lang w:val="en-US"/>
              </w:rPr>
              <w:t>sample m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issing </w:t>
            </w:r>
            <w:r w:rsidR="006D11E8" w:rsidRPr="00F44383">
              <w:rPr>
                <w:rFonts w:ascii="Times New Roman" w:hAnsi="Times New Roman" w:cs="Times New Roman"/>
                <w:sz w:val="28"/>
                <w:lang w:val="en-US"/>
              </w:rPr>
              <w:t>data on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="008F7529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baseline </w:t>
            </w:r>
            <w:r w:rsidR="007D0806">
              <w:rPr>
                <w:rFonts w:ascii="Times New Roman" w:hAnsi="Times New Roman" w:cs="Times New Roman"/>
                <w:sz w:val="28"/>
                <w:lang w:val="en-US"/>
              </w:rPr>
              <w:t>covariates</w:t>
            </w:r>
            <w:r w:rsidR="00C82B3A"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(N=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>10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,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>7</w:t>
            </w:r>
            <w:r w:rsidR="005778B4">
              <w:rPr>
                <w:rFonts w:ascii="Times New Roman" w:hAnsi="Times New Roman" w:cs="Times New Roman"/>
                <w:sz w:val="28"/>
                <w:lang w:val="en-US"/>
              </w:rPr>
              <w:t>3</w:t>
            </w:r>
            <w:r w:rsidR="0037229F" w:rsidRPr="00F44383">
              <w:rPr>
                <w:rFonts w:ascii="Times New Roman" w:hAnsi="Times New Roman" w:cs="Times New Roman"/>
                <w:sz w:val="28"/>
                <w:lang w:val="en-US"/>
              </w:rPr>
              <w:t>2</w:t>
            </w:r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). The </w:t>
            </w:r>
            <w:proofErr w:type="spellStart"/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>Tromsø</w:t>
            </w:r>
            <w:proofErr w:type="spellEnd"/>
            <w:r w:rsidRPr="00F44383">
              <w:rPr>
                <w:rFonts w:ascii="Times New Roman" w:hAnsi="Times New Roman" w:cs="Times New Roman"/>
                <w:sz w:val="28"/>
                <w:lang w:val="en-US"/>
              </w:rPr>
              <w:t xml:space="preserve"> Study 2007-2016.</w:t>
            </w:r>
          </w:p>
        </w:tc>
      </w:tr>
      <w:tr w:rsidR="00695537" w:rsidRPr="00F44383" w14:paraId="1D291530" w14:textId="77777777" w:rsidTr="00F4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CD010E" w14:textId="021D22F4" w:rsidR="00695537" w:rsidRPr="00F44383" w:rsidRDefault="005F3635" w:rsidP="0069553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proofErr w:type="spellStart"/>
            <w:r w:rsidRPr="00F4438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ovariable</w:t>
            </w:r>
            <w:proofErr w:type="spellEnd"/>
            <w:r w:rsidR="00695537" w:rsidRPr="00F4438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: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4AE48BC" w14:textId="77777777" w:rsidR="00695537" w:rsidRPr="00F44383" w:rsidRDefault="00695537" w:rsidP="006955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ssing, n (%)</w:t>
            </w:r>
          </w:p>
        </w:tc>
      </w:tr>
      <w:tr w:rsidR="00AC572E" w:rsidRPr="00695537" w14:paraId="525ABE64" w14:textId="77777777" w:rsidTr="00F443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6A142" w14:textId="758E9E61" w:rsidR="00AC572E" w:rsidRPr="00F44383" w:rsidRDefault="00AC572E" w:rsidP="006955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3535B8" w14:textId="4262D5CA" w:rsidR="00AC572E" w:rsidRPr="00F44383" w:rsidRDefault="00AC572E" w:rsidP="006955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AC572E" w:rsidRPr="00695537" w14:paraId="200271A8" w14:textId="77777777" w:rsidTr="00F4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2230DC" w14:textId="6D7A01BF" w:rsidR="00AC572E" w:rsidRPr="00F44383" w:rsidRDefault="00AC572E" w:rsidP="006955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94E6D" w14:textId="20605EE4" w:rsidR="00AC572E" w:rsidRPr="00F44383" w:rsidRDefault="00AC572E" w:rsidP="006955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</w:tr>
      <w:tr w:rsidR="00695537" w:rsidRPr="00695537" w14:paraId="16E4696A" w14:textId="77777777" w:rsidTr="00F443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D2ABF9" w14:textId="77777777" w:rsidR="00695537" w:rsidRPr="00F44383" w:rsidRDefault="00695537" w:rsidP="0069553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1C4088" w14:textId="1A091D5D" w:rsidR="00695537" w:rsidRPr="00F44383" w:rsidRDefault="00E93916" w:rsidP="006955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E221A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65157" w:rsidRPr="00695537" w14:paraId="346395D1" w14:textId="77777777" w:rsidTr="00F4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8BF8DD" w14:textId="53544034" w:rsidR="00D65157" w:rsidRPr="00F44383" w:rsidRDefault="00D65157" w:rsidP="006955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cohol consumption frequenc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D73045" w14:textId="4078846A" w:rsidR="00D65157" w:rsidRPr="00F44383" w:rsidRDefault="00767540" w:rsidP="006955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221A" w:rsidRPr="00F443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4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25E" w:rsidRPr="00695537" w14:paraId="4462E87D" w14:textId="77777777" w:rsidTr="00F443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5AEF2E" w14:textId="217DCBCB" w:rsidR="00D6125E" w:rsidRPr="00F44383" w:rsidRDefault="00D6125E" w:rsidP="0069553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lf-reported health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969F1E" w14:textId="560E3B5A" w:rsidR="00D6125E" w:rsidRPr="00F44383" w:rsidRDefault="00DC48CA" w:rsidP="006955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25E" w:rsidRPr="00D6125E" w14:paraId="09C9FB10" w14:textId="77777777" w:rsidTr="00F4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C78E9B" w14:textId="29F5D45C" w:rsidR="00D6125E" w:rsidRPr="00F44383" w:rsidRDefault="00D6125E" w:rsidP="00D612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ily smoking statu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B6AAF9" w14:textId="12CADB28" w:rsidR="00D6125E" w:rsidRPr="00F44383" w:rsidRDefault="00BF4804" w:rsidP="00D612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20554C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4980" w:rsidRPr="00D6125E" w14:paraId="42E3E013" w14:textId="77777777" w:rsidTr="00F443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DA17C" w14:textId="0FD61ED4" w:rsidR="002B4980" w:rsidRPr="00F44383" w:rsidRDefault="002B4980" w:rsidP="002B4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ic pai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8D303" w14:textId="5B4D9AEF" w:rsidR="002B4980" w:rsidRPr="00F44383" w:rsidRDefault="00F44383" w:rsidP="002B49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2B4980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2B4980" w:rsidRPr="00F4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B4980" w:rsidRPr="005A26AD" w14:paraId="7AC703DC" w14:textId="77777777" w:rsidTr="00F4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F06F85" w14:textId="311FD0B5" w:rsidR="002B4980" w:rsidRPr="00F44383" w:rsidRDefault="002B4980" w:rsidP="002B498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ccupational PA</w:t>
            </w:r>
            <w:r w:rsidR="00D45AB6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</w:t>
            </w:r>
            <w:r w:rsidR="001E11AB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tired</w:t>
            </w:r>
            <w:r w:rsidR="00644772" w:rsidRPr="00F4438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sick leave/disability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F32B0A" w14:textId="662C80FE" w:rsidR="002B4980" w:rsidRPr="00F44383" w:rsidRDefault="005A26AD" w:rsidP="002B49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61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0E150F"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Pr="00F443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4980" w:rsidRPr="00E3645B" w14:paraId="40E74B93" w14:textId="77777777" w:rsidTr="00F443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C1625D" w14:textId="10807D60" w:rsidR="002B4980" w:rsidRPr="00695537" w:rsidRDefault="00863217" w:rsidP="002B49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21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Abbreviations: </w:t>
            </w:r>
            <w:r w:rsidR="002B4980" w:rsidRPr="0086321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TPA=leisure-time physical activity; CPT= cold-</w:t>
            </w:r>
            <w:proofErr w:type="spellStart"/>
            <w:r w:rsidR="002B4980" w:rsidRPr="0086321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ressor</w:t>
            </w:r>
            <w:proofErr w:type="spellEnd"/>
            <w:r w:rsidR="002B4980" w:rsidRPr="00863217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test</w:t>
            </w:r>
          </w:p>
        </w:tc>
      </w:tr>
    </w:tbl>
    <w:p w14:paraId="3A8EDA02" w14:textId="77777777" w:rsidR="008B4AE5" w:rsidRPr="00695537" w:rsidRDefault="008B4AE5">
      <w:pPr>
        <w:rPr>
          <w:lang w:val="en-GB"/>
        </w:rPr>
      </w:pPr>
    </w:p>
    <w:sectPr w:rsidR="008B4AE5" w:rsidRPr="00695537" w:rsidSect="00361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865"/>
    <w:rsid w:val="000E150F"/>
    <w:rsid w:val="001B5005"/>
    <w:rsid w:val="001E11AB"/>
    <w:rsid w:val="0020554C"/>
    <w:rsid w:val="00285F62"/>
    <w:rsid w:val="002B4980"/>
    <w:rsid w:val="00361390"/>
    <w:rsid w:val="0037229F"/>
    <w:rsid w:val="0042786A"/>
    <w:rsid w:val="004A0977"/>
    <w:rsid w:val="004E6FDA"/>
    <w:rsid w:val="004E7865"/>
    <w:rsid w:val="005778B4"/>
    <w:rsid w:val="005A26AD"/>
    <w:rsid w:val="005F3635"/>
    <w:rsid w:val="00644772"/>
    <w:rsid w:val="00695537"/>
    <w:rsid w:val="006D11E8"/>
    <w:rsid w:val="00767540"/>
    <w:rsid w:val="007D0806"/>
    <w:rsid w:val="00815082"/>
    <w:rsid w:val="00863217"/>
    <w:rsid w:val="008B4AE5"/>
    <w:rsid w:val="008E221A"/>
    <w:rsid w:val="008F7529"/>
    <w:rsid w:val="00A6166B"/>
    <w:rsid w:val="00AC572E"/>
    <w:rsid w:val="00BD4935"/>
    <w:rsid w:val="00BF4804"/>
    <w:rsid w:val="00C0729C"/>
    <w:rsid w:val="00C82B3A"/>
    <w:rsid w:val="00D45AB6"/>
    <w:rsid w:val="00D6125E"/>
    <w:rsid w:val="00D65157"/>
    <w:rsid w:val="00DA738F"/>
    <w:rsid w:val="00DC48CA"/>
    <w:rsid w:val="00E3645B"/>
    <w:rsid w:val="00E93916"/>
    <w:rsid w:val="00E9623D"/>
    <w:rsid w:val="00F44383"/>
    <w:rsid w:val="00F5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FEAC"/>
  <w15:docId w15:val="{4F8F683B-4177-483E-9558-B821A9883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21">
    <w:name w:val="Vanlig tabell 21"/>
    <w:basedOn w:val="TableNormal"/>
    <w:uiPriority w:val="42"/>
    <w:rsid w:val="001B50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1">
    <w:name w:val="Grid Table 21"/>
    <w:basedOn w:val="TableNormal"/>
    <w:uiPriority w:val="47"/>
    <w:rsid w:val="006955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5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Årnes</dc:creator>
  <cp:keywords/>
  <dc:description/>
  <cp:lastModifiedBy>Anders</cp:lastModifiedBy>
  <cp:revision>39</cp:revision>
  <dcterms:created xsi:type="dcterms:W3CDTF">2020-10-20T12:56:00Z</dcterms:created>
  <dcterms:modified xsi:type="dcterms:W3CDTF">2022-12-27T14:25:00Z</dcterms:modified>
</cp:coreProperties>
</file>